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297"/>
        <w:tblW w:w="13553" w:type="dxa"/>
        <w:tblLook w:val="04A0" w:firstRow="1" w:lastRow="0" w:firstColumn="1" w:lastColumn="0" w:noHBand="0" w:noVBand="1"/>
      </w:tblPr>
      <w:tblGrid>
        <w:gridCol w:w="1307"/>
        <w:gridCol w:w="1117"/>
        <w:gridCol w:w="1404"/>
        <w:gridCol w:w="1173"/>
        <w:gridCol w:w="1167"/>
        <w:gridCol w:w="1187"/>
        <w:gridCol w:w="1167"/>
        <w:gridCol w:w="1173"/>
        <w:gridCol w:w="1220"/>
        <w:gridCol w:w="1220"/>
        <w:gridCol w:w="1220"/>
        <w:gridCol w:w="198"/>
      </w:tblGrid>
      <w:tr w:rsidR="00D20C08" w:rsidRPr="00D20C08" w14:paraId="3E5B8599" w14:textId="4BF7E7EB" w:rsidTr="001A70D3">
        <w:trPr>
          <w:trHeight w:val="416"/>
        </w:trPr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BE75D07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atient ID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5E8ADA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Date of Collection                                                                                   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A5AF74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  <w:t>BRAF</w:t>
            </w:r>
            <w:r w:rsidRPr="0006667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   mutation 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ECC1755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ctDNA (copies/ml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6A803D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Fractional abundanc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6A89237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  <w:t xml:space="preserve">NRAS </w:t>
            </w:r>
            <w:r w:rsidRPr="0006667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mutatio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BFE47E2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ctDNA (copies/ml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5188557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Fractional abundanc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56D9A791" w14:textId="4D9E31A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  <w:t>BRAF amplifica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8C02516" w14:textId="2DC41801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  <w:t xml:space="preserve">BRAF </w:t>
            </w:r>
            <w:r w:rsidRPr="0006667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Splicing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0088F2A0" w14:textId="1B10B94B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RAF</w:t>
            </w:r>
            <w:r w:rsidRPr="00D20C0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plicing (copies/µl)</w:t>
            </w:r>
          </w:p>
        </w:tc>
      </w:tr>
      <w:tr w:rsidR="00D20C08" w:rsidRPr="00D20C08" w14:paraId="421CA2B2" w14:textId="20D085D8" w:rsidTr="001A70D3">
        <w:trPr>
          <w:gridAfter w:val="1"/>
          <w:wAfter w:w="198" w:type="dxa"/>
          <w:trHeight w:val="57"/>
        </w:trPr>
        <w:tc>
          <w:tcPr>
            <w:tcW w:w="13355" w:type="dxa"/>
            <w:gridSpan w:val="11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AB7F44" w14:textId="16BD8CAB" w:rsidR="00D20C08" w:rsidRPr="00D20C08" w:rsidRDefault="00D20C08" w:rsidP="001A70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  <w:t>Combination therapy (Dabrafenib/Trametinib)</w:t>
            </w: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20C08" w:rsidRPr="00D20C08" w14:paraId="055B9329" w14:textId="203E4A34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9A505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47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082278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/11/201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91F36C6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R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853A53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6800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1B475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6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8B94A5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D2237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A7FF9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238B91A" w14:textId="41041EC0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0574B7" w14:textId="0704E7AE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0B17DBE" w14:textId="6BA12F76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080E38D2" w14:textId="04319521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2936F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78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2EFFA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/03/201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131DB5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6799C0" w14:textId="28B59E72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8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820AEE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8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EA1E6F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9E573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8509D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7711F33C" w14:textId="561C9612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D63DCF" w14:textId="352211CF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D32C1D1" w14:textId="21A6AB12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5F4104E3" w14:textId="1F425CEC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A6854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14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53454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/04/201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95FB9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K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E1327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20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5A9118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7D1B97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Q61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98297A" w14:textId="093211C3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67.5/9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7BFAF2" w14:textId="69E445EB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0.66/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E4E78FE" w14:textId="6D8E698D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56F6A5" w14:textId="06AD381E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FF39616" w14:textId="11FD85EB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6E648F62" w14:textId="4ED1A75A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65568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52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B444C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/09/201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BEEBFE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70527C" w14:textId="54A3F0CD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5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18FF0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FD11F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A77A83" w14:textId="478C3D23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13D380" w14:textId="5B24625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B781B9D" w14:textId="0B74442E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A59C28" w14:textId="6384748C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C0E0DF9" w14:textId="46073A93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722B0768" w14:textId="223AE0FA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DD8F2D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87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CA6C78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/10/201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AFF72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A8AE65" w14:textId="00E76D10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5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37007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1A3378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3552B2" w14:textId="57B1B299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B230CF" w14:textId="226F2D0F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25CB978" w14:textId="0668593A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074D3D" w14:textId="79C8406E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BRAF p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7D5904A" w14:textId="1E5EE7B4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21.5</w:t>
            </w:r>
          </w:p>
        </w:tc>
      </w:tr>
      <w:tr w:rsidR="00D20C08" w:rsidRPr="00D20C08" w14:paraId="0D1150FB" w14:textId="670D4CEF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C8105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17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28120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/03/201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478AF5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AA7D46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8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94969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62B0A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Q61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1F78D6" w14:textId="5C186636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30.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6BB435" w14:textId="7BC7A839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B0147A8" w14:textId="6C33C89B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ED48DE" w14:textId="0A43EDAA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44D55CD" w14:textId="39EBB71D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0EFE34F8" w14:textId="25E15F4F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5C68F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103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3416B6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/01/201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58208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F V600K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E3CD48" w14:textId="1177928F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470385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5EE048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CEF144" w14:textId="10E861D0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0A7FA3" w14:textId="31D6210E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CACD9FC" w14:textId="19A3C78A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CF8A6D" w14:textId="2B26DB03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2121843" w14:textId="22DC9B65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2487E371" w14:textId="1B39B5E2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42B88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80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ACFF5D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/01/201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CD45B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F92AEB" w14:textId="74BB5341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F0493E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36C17E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Q61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A9BCD0" w14:textId="7E9F81E9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BD60B0" w14:textId="067F8DED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71572F95" w14:textId="20A9DFF4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3313B5" w14:textId="5E334E7E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0035607" w14:textId="04422C9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6ED9EA0F" w14:textId="6B08037C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2D33F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30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2FD41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/09/201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E74645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7FCAD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2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94703D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A2DCD5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FE96D7" w14:textId="36459E5A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2.8</w:t>
            </w: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EDB08A" w14:textId="38F1BBD6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E5ABE90" w14:textId="0D481A95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9A707A" w14:textId="38C951FA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D7AAE0D" w14:textId="79B5477D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6A2C2090" w14:textId="5673E1E4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F53776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14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5D870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/10/20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1102B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A2CA2E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3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32FF0E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6FACB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Q61K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414F88" w14:textId="2862F5D3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62.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94DB96" w14:textId="2151E37A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27D3241" w14:textId="38A4C1C2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B8F8C4" w14:textId="1A4D4C84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6ADD85F" w14:textId="3A846DD0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55624CA8" w14:textId="4652879B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EA1858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77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B4AE4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/03/201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8DB5A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F V600K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7D95F1" w14:textId="33FA4A89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EDF7B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455563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Q61H/K/L/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E9A75B" w14:textId="0C1A708F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C63995" w14:textId="1B31A76A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BE23D1A" w14:textId="23A9FB3B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9BD5B4" w14:textId="37FDBA56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7293001" w14:textId="05759185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38553F16" w14:textId="32238961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23A2F2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95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2EF68D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/12/201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B57AD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36F24E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4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FA96DE" w14:textId="717713F5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7A984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Q61K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314053" w14:textId="4D58DC76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30.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7D8A24" w14:textId="76A5D52A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68EDF9A" w14:textId="4B17D269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2966AF" w14:textId="514EC95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85A211D" w14:textId="0A5C3D56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749DD285" w14:textId="54B504F7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61FE0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23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5BB7A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/11/201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A22CD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R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9FB2A2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2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94F267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24358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2578C4" w14:textId="4E6A8B9D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96EE6B" w14:textId="508BDC46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03E6949" w14:textId="07AB7B01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45320C" w14:textId="4224FE59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F8C50BF" w14:textId="0FA9D18E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7968C4AE" w14:textId="05028123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A2223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05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067E9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/06/201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33BAC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904BA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B39285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08E98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F3F1EE" w14:textId="0E63CC79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95040A" w14:textId="36CC2229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3A2AC3A" w14:textId="392C38E8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C8BF89" w14:textId="1559DDE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C20D5B5" w14:textId="00D8E8BD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63D84445" w14:textId="22B37139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4E4637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49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E88153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/08/201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EB622B8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5ED75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8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771C9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9172E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F0CBEC" w14:textId="5BE1D8F1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CC00B1" w14:textId="4BFDA29C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C4DC928" w14:textId="118E4A23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4345C4" w14:textId="02B60796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BRAF p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90B63D5" w14:textId="105A96ED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D20C08" w:rsidRPr="00D20C08" w14:paraId="31A57C73" w14:textId="2501D133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C0039F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52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57F4EE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/02/201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5C263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326743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.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B0756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94678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53822C" w14:textId="1F2B3F35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B5C8AB" w14:textId="6E34EC0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4DB4EFA" w14:textId="0C058BBF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E03D89" w14:textId="6F2AB7D5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1C35DCE" w14:textId="77E04A73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2A18ECB4" w14:textId="4EF27E3A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A40CC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90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8B6007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/09/201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EF9A53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F V600K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003B52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.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F0721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56744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B805BC" w14:textId="30DB2FE5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C0E8D1" w14:textId="3AD08568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25ACD4E" w14:textId="4BCECF8A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B08CDD" w14:textId="7C71BC89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7E16178" w14:textId="7295213C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3EF6B5FA" w14:textId="2C650FBD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3D76E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85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066622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/07/201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8922B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F V600R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064DDB" w14:textId="399CA02A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E58FF2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CFF208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8502CF" w14:textId="061639DF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C99A3D" w14:textId="09A2B6AC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AF5BFDA" w14:textId="57FCC0F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2EE43C" w14:textId="6082F4C9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C1982A7" w14:textId="5E29025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6431648A" w14:textId="39B614F7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B00C0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78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CABBC5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/09/201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9229C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591CB1" w14:textId="02F0AC0C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AE9FFE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3CD07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Q61H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16C62B" w14:textId="2A09C0FD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54.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BD1E0A" w14:textId="76E65198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4124C8C" w14:textId="1683A9C9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3624E0" w14:textId="60CDD932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94F0879" w14:textId="664BB412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46F1E735" w14:textId="0804BB0A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EAE0B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63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BAC8F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/02/201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BD277D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A0CC3D" w14:textId="68E7AAC9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C8143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BCEDA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F51D4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719DFD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5DEC3A1" w14:textId="7CB5EFCF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C6C149" w14:textId="5D0F7A96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8882123" w14:textId="01480909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20C08" w:rsidRPr="00D20C08" w14:paraId="68B0D18E" w14:textId="596BFF86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3FC65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17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A94C5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/03/201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E1FFFE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K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268613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.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F22F5D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0FDFE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0E321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A519B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268A1DD" w14:textId="6ABDC01F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D753A6" w14:textId="3E03C9FC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BRAF p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F36A048" w14:textId="438F405D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20C08">
              <w:rPr>
                <w:rFonts w:ascii="Arial" w:hAnsi="Arial" w:cs="Arial"/>
                <w:color w:val="000000"/>
                <w:sz w:val="16"/>
                <w:szCs w:val="16"/>
              </w:rPr>
              <w:t>53.5</w:t>
            </w:r>
          </w:p>
        </w:tc>
      </w:tr>
      <w:tr w:rsidR="00D20C08" w:rsidRPr="00D20C08" w14:paraId="7A2570E2" w14:textId="0DAFB384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643503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37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529AA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/05/201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045F26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C30428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.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8333B8" w14:textId="0045A10F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63F4B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B0907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A1DEBE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CCF3E5F" w14:textId="0C806312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EB18DB" w14:textId="7316628A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28867BC3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2E3908EC" w14:textId="4A46B324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687A87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97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313A3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/04/201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938AD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42A77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.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20152A" w14:textId="0A40641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D8D34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2E67FD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585843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789692AD" w14:textId="34655C0B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3EC5DA" w14:textId="75988E43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15535AFA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26D79147" w14:textId="39D5D5B4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181F92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43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801C1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/03/201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C1DE4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K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79B178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9A4636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84604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6E7BC2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8E6D8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677730F" w14:textId="5F089BEC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0CF31D" w14:textId="4385FE3E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B742CA9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4B7C8610" w14:textId="12E23A2C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ED204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89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FCAC5F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/02/201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6D8B2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8064C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A7320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3753E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9A3CC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19736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768B436" w14:textId="68529BA0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6C4413" w14:textId="2F85B475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BDE573F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56B98CC0" w14:textId="6BC5B445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2FE2A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48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16645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7/02/201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14A21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9A610F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8A5217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7C2DCD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F5C51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972FB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69F266E" w14:textId="442942BC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0D6A74" w14:textId="46D64EF0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1AA1B79A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6408E21E" w14:textId="490D3E3A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598CD3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42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7C43C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/02/201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41344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7FAC2F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FD74D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78605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154D63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46B00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77A00D3E" w14:textId="7DF1F891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DAAC17" w14:textId="42920A40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1C190227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19C16C61" w14:textId="067445CC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D78B17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51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FFC44D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/10/201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1A9AB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AEF332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B4710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5FCA7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E628C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B7C21F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8504177" w14:textId="46D9BD73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9EF8F4" w14:textId="5228F51D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35A65C5B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5C59D6D7" w14:textId="4A31E035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678082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46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B9C8B5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/08/201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55743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572442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16FB7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BA48C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86720E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D2375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31086B2" w14:textId="2A45B879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A0C2B1" w14:textId="09EC233D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7673203A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572A5041" w14:textId="39A83C25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93EE7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15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2F33F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/07/201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E8D575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51BDB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E84257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45DF2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8F4D1D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8E18DF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8980972" w14:textId="4FC2CFAD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5CD37D" w14:textId="6C0C2298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61820A6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646C2EAD" w14:textId="66A94589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55B28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1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AF4BA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/04/20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F6E2C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667EE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1E3303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97D98D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81B96F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B3AE8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9860988" w14:textId="7FA5F1E4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3BCE74" w14:textId="6BAF275D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6DD92AF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2999AE2A" w14:textId="7D50E4FD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478A7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  <w:t>Vemurafenib</w:t>
            </w:r>
          </w:p>
        </w:tc>
        <w:tc>
          <w:tcPr>
            <w:tcW w:w="11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9825D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EF7EF2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E5D05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76B64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3BBAB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7751D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8C01B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7BEE5B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29D9E9" w14:textId="66286BDD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236DBE90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</w:tr>
      <w:tr w:rsidR="00D20C08" w:rsidRPr="00D20C08" w14:paraId="424FE864" w14:textId="44346F82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BB5807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03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2CC50F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/04/20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9092FD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63B2C7" w14:textId="18704B0B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CE3EFC" w14:textId="143ADB9D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52EFF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CD775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68AB9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000BDAE" w14:textId="79388234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8C5970" w14:textId="31803F14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2AA695DC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0208BAF9" w14:textId="53CFE546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9321D8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10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8602F5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/04/20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2C4047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K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AAC461" w14:textId="1E73DBDA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3C75E2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83453B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03B20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D1052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C33DCC6" w14:textId="07E80A91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C00190" w14:textId="577986C3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699B8BCA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7BB5E8E5" w14:textId="0F4EAAAA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F984C7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0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67811D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7/11/20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D1169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5B9B2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.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5B34C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039BF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823F7F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CAC7E6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0AE6891" w14:textId="6BEA11F3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639774" w14:textId="1CA99463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7F5ECE9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4CB9DF96" w14:textId="108E867B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B49C65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05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E08445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/11/201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3EF9A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FD1493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0B241F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756F22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355C31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1EB2E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9BC8405" w14:textId="0DBF76BD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C2C985" w14:textId="2DEE4AE8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46C9DC5F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6988BC3A" w14:textId="4918117C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C36978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14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B1CA42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/03/201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A8F928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6B295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.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1D6565" w14:textId="124EF6B4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C77A0F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e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A244EE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3B09C5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DDA8A87" w14:textId="053AF406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F2A3F5" w14:textId="40217035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3B63AE3E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56393DD9" w14:textId="7A206573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A9EF3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06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49D06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/04/20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CD5365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04F7D8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A51579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35B47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5966E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CDFA8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ED12031" w14:textId="41B048F8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0FABA9" w14:textId="24013EC0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47E0E051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30460F99" w14:textId="190A60DD" w:rsidTr="001A70D3">
        <w:trPr>
          <w:gridAfter w:val="1"/>
          <w:wAfter w:w="198" w:type="dxa"/>
          <w:trHeight w:val="57"/>
        </w:trPr>
        <w:tc>
          <w:tcPr>
            <w:tcW w:w="130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06844C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M14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0E48F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/09/20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1271EA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RAF V600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A908B4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BFD467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446CA7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09189D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01FFA0" w14:textId="7777777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6C34E" w14:textId="22EC342D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B866A2" w14:textId="17CCECD7" w:rsidR="00D20C08" w:rsidRPr="00066673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6667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3E32C52B" w14:textId="77777777" w:rsidR="00D20C08" w:rsidRPr="00D20C08" w:rsidRDefault="00D20C08" w:rsidP="001A7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D20C08" w:rsidRPr="00D20C08" w14:paraId="7B992AE2" w14:textId="3CC2D604" w:rsidTr="001A70D3">
        <w:trPr>
          <w:gridAfter w:val="1"/>
          <w:wAfter w:w="198" w:type="dxa"/>
          <w:trHeight w:val="70"/>
        </w:trPr>
        <w:tc>
          <w:tcPr>
            <w:tcW w:w="13355" w:type="dxa"/>
            <w:gridSpan w:val="11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9937AA" w14:textId="379F60F3" w:rsidR="00D20C08" w:rsidRPr="00D20C08" w:rsidRDefault="00D20C08" w:rsidP="001A70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  <w:proofErr w:type="spellEnd"/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 not tested</w:t>
            </w:r>
            <w:r w:rsidRPr="00D20C0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, * BRAF amplification expressed as a ratio of BRAF copies/VOPP1 copies</w:t>
            </w:r>
            <w:r w:rsidRPr="0006667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</w:tbl>
    <w:p w14:paraId="1CB83712" w14:textId="7A990E18" w:rsidR="006D131E" w:rsidRDefault="001A70D3" w:rsidP="00202C0F">
      <w:pPr>
        <w:spacing w:after="0"/>
      </w:pPr>
      <w:r w:rsidRPr="00B16F6A">
        <w:rPr>
          <w:rFonts w:ascii="Arial" w:hAnsi="Arial" w:cs="Arial"/>
          <w:b/>
          <w:sz w:val="16"/>
          <w:szCs w:val="16"/>
        </w:rPr>
        <w:t xml:space="preserve">Supplementary </w:t>
      </w:r>
      <w:r w:rsidRPr="00E86A1E">
        <w:rPr>
          <w:rFonts w:ascii="Arial" w:hAnsi="Arial" w:cs="Arial"/>
          <w:b/>
          <w:sz w:val="16"/>
          <w:szCs w:val="16"/>
        </w:rPr>
        <w:t xml:space="preserve">Table </w:t>
      </w:r>
      <w:r>
        <w:rPr>
          <w:rFonts w:ascii="Arial" w:hAnsi="Arial" w:cs="Arial"/>
          <w:b/>
          <w:sz w:val="16"/>
          <w:szCs w:val="16"/>
        </w:rPr>
        <w:t>1</w:t>
      </w:r>
      <w:r w:rsidRPr="00E86A1E">
        <w:rPr>
          <w:rFonts w:ascii="Arial" w:hAnsi="Arial" w:cs="Arial"/>
          <w:b/>
          <w:sz w:val="16"/>
          <w:szCs w:val="16"/>
        </w:rPr>
        <w:t xml:space="preserve">. </w:t>
      </w:r>
      <w:r w:rsidRPr="00E9184C">
        <w:rPr>
          <w:rFonts w:ascii="Arial" w:hAnsi="Arial" w:cs="Arial"/>
          <w:b/>
          <w:sz w:val="16"/>
          <w:szCs w:val="16"/>
        </w:rPr>
        <w:t>Progressive disease samples analysed fo</w:t>
      </w:r>
      <w:r>
        <w:rPr>
          <w:rFonts w:ascii="Arial" w:hAnsi="Arial" w:cs="Arial"/>
          <w:b/>
          <w:sz w:val="16"/>
          <w:szCs w:val="16"/>
        </w:rPr>
        <w:t>r the presence of BRAF splicing</w:t>
      </w:r>
      <w:bookmarkStart w:id="0" w:name="_GoBack"/>
      <w:bookmarkEnd w:id="0"/>
    </w:p>
    <w:sectPr w:rsidR="006D131E" w:rsidSect="000666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yMba0NDEwNgRShko6SsGpxcWZ+XkgBYa1AFdj7cwsAAAA"/>
  </w:docVars>
  <w:rsids>
    <w:rsidRoot w:val="00066673"/>
    <w:rsid w:val="00066673"/>
    <w:rsid w:val="001A70D3"/>
    <w:rsid w:val="00202C0F"/>
    <w:rsid w:val="006D131E"/>
    <w:rsid w:val="00D2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7E870"/>
  <w15:chartTrackingRefBased/>
  <w15:docId w15:val="{874AA75A-370F-4532-BA42-772AC4E55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0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GRAY</dc:creator>
  <cp:keywords/>
  <dc:description/>
  <cp:lastModifiedBy>Elin GRAY</cp:lastModifiedBy>
  <cp:revision>2</cp:revision>
  <dcterms:created xsi:type="dcterms:W3CDTF">2020-10-15T13:59:00Z</dcterms:created>
  <dcterms:modified xsi:type="dcterms:W3CDTF">2020-10-15T14:22:00Z</dcterms:modified>
</cp:coreProperties>
</file>